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4C0E3" w14:textId="77777777" w:rsidR="00725058" w:rsidRPr="00D15BFA" w:rsidRDefault="00725058" w:rsidP="00725058">
      <w:pPr>
        <w:rPr>
          <w:rFonts w:ascii="Times New Roman" w:hAnsi="Times New Roman" w:cs="Times New Roman" w:hint="eastAsia"/>
          <w:b/>
          <w:bCs/>
        </w:rPr>
      </w:pPr>
      <w:r w:rsidRPr="00D7713A">
        <w:rPr>
          <w:rFonts w:ascii="Times New Roman" w:hAnsi="Times New Roman" w:cs="Times New Roman"/>
          <w:b/>
          <w:bCs/>
        </w:rPr>
        <w:t xml:space="preserve">Supplementary </w:t>
      </w:r>
      <w:r w:rsidRPr="004B146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4B146D">
        <w:rPr>
          <w:rFonts w:ascii="Times New Roman" w:hAnsi="Times New Roman" w:cs="Times New Roman"/>
          <w:b/>
          <w:bCs/>
        </w:rPr>
        <w:t xml:space="preserve">. </w:t>
      </w:r>
      <w:r w:rsidRPr="00AE5E25">
        <w:rPr>
          <w:rFonts w:ascii="Times New Roman" w:hAnsi="Times New Roman" w:cs="Times New Roman"/>
          <w:b/>
          <w:bCs/>
        </w:rPr>
        <w:t>Hazard ratios for all-cause</w:t>
      </w:r>
      <w:r>
        <w:rPr>
          <w:rFonts w:ascii="Times New Roman" w:hAnsi="Times New Roman" w:cs="Times New Roman" w:hint="eastAsia"/>
          <w:b/>
          <w:bCs/>
        </w:rPr>
        <w:t>,</w:t>
      </w:r>
      <w:r>
        <w:rPr>
          <w:rFonts w:ascii="Times New Roman" w:hAnsi="Times New Roman" w:cs="Times New Roman"/>
          <w:b/>
          <w:bCs/>
        </w:rPr>
        <w:t xml:space="preserve"> </w:t>
      </w:r>
      <w:r w:rsidRPr="00AE5E25">
        <w:rPr>
          <w:rFonts w:ascii="Times New Roman" w:hAnsi="Times New Roman" w:cs="Times New Roman"/>
          <w:b/>
          <w:bCs/>
        </w:rPr>
        <w:t xml:space="preserve">cardiovascular </w:t>
      </w:r>
      <w:r>
        <w:rPr>
          <w:rFonts w:ascii="Times New Roman" w:hAnsi="Times New Roman" w:cs="Times New Roman"/>
          <w:b/>
          <w:bCs/>
        </w:rPr>
        <w:t>and</w:t>
      </w:r>
      <w:r w:rsidRPr="003F6C2D">
        <w:t xml:space="preserve"> </w:t>
      </w:r>
      <w:r w:rsidRPr="003F6C2D">
        <w:rPr>
          <w:rFonts w:ascii="Times New Roman" w:hAnsi="Times New Roman" w:cs="Times New Roman"/>
          <w:b/>
          <w:bCs/>
        </w:rPr>
        <w:t>Alzheimer's disease</w:t>
      </w:r>
      <w:r>
        <w:rPr>
          <w:rFonts w:ascii="Times New Roman" w:hAnsi="Times New Roman" w:cs="Times New Roman"/>
          <w:b/>
          <w:bCs/>
        </w:rPr>
        <w:t xml:space="preserve"> </w:t>
      </w:r>
      <w:r w:rsidRPr="00AE5E25">
        <w:rPr>
          <w:rFonts w:ascii="Times New Roman" w:hAnsi="Times New Roman" w:cs="Times New Roman"/>
          <w:b/>
          <w:bCs/>
        </w:rPr>
        <w:t xml:space="preserve">mortality </w:t>
      </w:r>
      <w:r>
        <w:rPr>
          <w:rFonts w:ascii="Times New Roman" w:hAnsi="Times New Roman" w:cs="Times New Roman"/>
          <w:b/>
          <w:bCs/>
        </w:rPr>
        <w:t>of</w:t>
      </w:r>
      <w:r w:rsidRPr="00AE5E25">
        <w:rPr>
          <w:rFonts w:ascii="Times New Roman" w:hAnsi="Times New Roman" w:cs="Times New Roman"/>
          <w:b/>
          <w:bCs/>
        </w:rPr>
        <w:t xml:space="preserve"> all participants</w:t>
      </w:r>
      <w:r w:rsidRPr="007838FD">
        <w:t xml:space="preserve"> </w:t>
      </w:r>
      <w:r>
        <w:rPr>
          <w:rFonts w:ascii="Times New Roman" w:hAnsi="Times New Roman" w:cs="Times New Roman"/>
          <w:b/>
          <w:bCs/>
        </w:rPr>
        <w:t>a</w:t>
      </w:r>
      <w:r w:rsidRPr="007838FD">
        <w:rPr>
          <w:rFonts w:ascii="Times New Roman" w:hAnsi="Times New Roman" w:cs="Times New Roman"/>
          <w:b/>
          <w:bCs/>
        </w:rPr>
        <w:t>fter the interpolation</w:t>
      </w:r>
      <w:r w:rsidRPr="00AE5E25">
        <w:rPr>
          <w:rFonts w:ascii="Times New Roman" w:hAnsi="Times New Roman" w:cs="Times New Roman"/>
          <w:b/>
          <w:bCs/>
        </w:rPr>
        <w:t xml:space="preserve">, stratified by </w:t>
      </w:r>
      <w:r>
        <w:rPr>
          <w:rFonts w:ascii="Times New Roman" w:hAnsi="Times New Roman" w:cs="Times New Roman"/>
          <w:b/>
          <w:bCs/>
        </w:rPr>
        <w:t>b</w:t>
      </w:r>
      <w:r w:rsidRPr="003F6C2D">
        <w:rPr>
          <w:rFonts w:ascii="Times New Roman" w:hAnsi="Times New Roman" w:cs="Times New Roman"/>
          <w:b/>
          <w:bCs/>
        </w:rPr>
        <w:t>lood cadmium</w:t>
      </w:r>
      <w:r w:rsidRPr="00AE5E25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134"/>
        <w:gridCol w:w="1276"/>
        <w:gridCol w:w="1211"/>
        <w:gridCol w:w="1340"/>
        <w:gridCol w:w="993"/>
        <w:gridCol w:w="1066"/>
      </w:tblGrid>
      <w:tr w:rsidR="00725058" w:rsidRPr="007838FD" w14:paraId="545490E9" w14:textId="77777777" w:rsidTr="00AD1943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CC8A367" w14:textId="77777777" w:rsidR="00725058" w:rsidRPr="007838FD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7838FD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Outcomes</w:t>
            </w:r>
          </w:p>
        </w:tc>
        <w:tc>
          <w:tcPr>
            <w:tcW w:w="595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8315F38" w14:textId="77777777" w:rsidR="00725058" w:rsidRPr="007838FD" w:rsidRDefault="00725058" w:rsidP="00AD1943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7838FD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Blood cadmium (</w:t>
            </w:r>
            <w:r w:rsidRPr="007838FD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μ</w:t>
            </w:r>
            <w:r w:rsidRPr="007838FD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g/L)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</w:tcPr>
          <w:p w14:paraId="691E8EAE" w14:textId="77777777" w:rsidR="00725058" w:rsidRPr="007838FD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7838FD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P value for trend</w:t>
            </w:r>
          </w:p>
        </w:tc>
      </w:tr>
      <w:tr w:rsidR="00725058" w:rsidRPr="007838FD" w14:paraId="036B3847" w14:textId="77777777" w:rsidTr="00AD1943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B482378" w14:textId="77777777" w:rsidR="00725058" w:rsidRPr="007838FD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8590DB" w14:textId="77777777" w:rsidR="00725058" w:rsidRPr="007838FD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7838FD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Quintile 1 (</w:t>
            </w:r>
            <w:r w:rsidRPr="007838FD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≤</w:t>
            </w:r>
            <w:r w:rsidRPr="007838F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2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12E85F" w14:textId="77777777" w:rsidR="00725058" w:rsidRPr="007838FD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7838FD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Quintile 2 (0.26</w:t>
            </w:r>
            <w:r w:rsidRPr="007838FD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–</w:t>
            </w:r>
            <w:r w:rsidRPr="007838FD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38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64692A93" w14:textId="77777777" w:rsidR="00725058" w:rsidRPr="007838FD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7838FD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Quintile 3 (0.39</w:t>
            </w:r>
            <w:r w:rsidRPr="007838FD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–</w:t>
            </w:r>
            <w:r w:rsidRPr="007838FD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5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31932DBC" w14:textId="77777777" w:rsidR="00725058" w:rsidRPr="007838FD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7838FD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Quintile 4</w:t>
            </w: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</w:t>
            </w:r>
            <w:r w:rsidRPr="007838FD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(0.51</w:t>
            </w:r>
            <w:r w:rsidRPr="007838FD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–</w:t>
            </w:r>
            <w:r w:rsidRPr="007838FD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79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64E4116" w14:textId="77777777" w:rsidR="00725058" w:rsidRPr="007838FD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7838FD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Quintile 5 (</w:t>
            </w:r>
            <w:r w:rsidRPr="007838FD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≥</w:t>
            </w:r>
            <w:r w:rsidRPr="007838FD">
              <w:rPr>
                <w:rFonts w:ascii="Times New Roman" w:hAnsi="Times New Roman" w:cs="Times New Roman" w:hint="eastAsia"/>
                <w:b/>
                <w:bCs/>
                <w:sz w:val="11"/>
                <w:szCs w:val="11"/>
              </w:rPr>
              <w:t>0.8)</w:t>
            </w:r>
          </w:p>
        </w:tc>
        <w:tc>
          <w:tcPr>
            <w:tcW w:w="1066" w:type="dxa"/>
            <w:vMerge/>
            <w:tcBorders>
              <w:bottom w:val="single" w:sz="4" w:space="0" w:color="auto"/>
            </w:tcBorders>
          </w:tcPr>
          <w:p w14:paraId="3323E73F" w14:textId="77777777" w:rsidR="00725058" w:rsidRPr="007838FD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725058" w:rsidRPr="00812CBB" w14:paraId="08CC1E33" w14:textId="77777777" w:rsidTr="00AD1943">
        <w:tc>
          <w:tcPr>
            <w:tcW w:w="8296" w:type="dxa"/>
            <w:gridSpan w:val="7"/>
            <w:tcBorders>
              <w:top w:val="single" w:sz="4" w:space="0" w:color="auto"/>
            </w:tcBorders>
          </w:tcPr>
          <w:p w14:paraId="435AADD8" w14:textId="77777777" w:rsidR="00725058" w:rsidRPr="00840F2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40F2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All-cause mortality</w:t>
            </w:r>
          </w:p>
        </w:tc>
      </w:tr>
      <w:tr w:rsidR="00725058" w:rsidRPr="00812CBB" w14:paraId="18DDB456" w14:textId="77777777" w:rsidTr="00AD1943">
        <w:tc>
          <w:tcPr>
            <w:tcW w:w="1276" w:type="dxa"/>
          </w:tcPr>
          <w:p w14:paraId="19AF3F21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Unadjusted HR</w:t>
            </w:r>
          </w:p>
        </w:tc>
        <w:tc>
          <w:tcPr>
            <w:tcW w:w="1134" w:type="dxa"/>
          </w:tcPr>
          <w:p w14:paraId="73159C18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 [Ref]</w:t>
            </w:r>
          </w:p>
        </w:tc>
        <w:tc>
          <w:tcPr>
            <w:tcW w:w="1276" w:type="dxa"/>
          </w:tcPr>
          <w:p w14:paraId="1F122D05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32 [1.15, 1.52]</w:t>
            </w:r>
          </w:p>
        </w:tc>
        <w:tc>
          <w:tcPr>
            <w:tcW w:w="1211" w:type="dxa"/>
          </w:tcPr>
          <w:p w14:paraId="1755ECAA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70 [1.47, 1.97]</w:t>
            </w:r>
          </w:p>
        </w:tc>
        <w:tc>
          <w:tcPr>
            <w:tcW w:w="1340" w:type="dxa"/>
          </w:tcPr>
          <w:p w14:paraId="5664F30C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.30 [2.02, 2.62]</w:t>
            </w:r>
          </w:p>
        </w:tc>
        <w:tc>
          <w:tcPr>
            <w:tcW w:w="993" w:type="dxa"/>
          </w:tcPr>
          <w:p w14:paraId="79CD0386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.76 [2.43, 3.13]</w:t>
            </w:r>
          </w:p>
        </w:tc>
        <w:tc>
          <w:tcPr>
            <w:tcW w:w="1066" w:type="dxa"/>
          </w:tcPr>
          <w:p w14:paraId="490D28A9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</w:tr>
      <w:tr w:rsidR="00725058" w:rsidRPr="00812CBB" w14:paraId="43E59996" w14:textId="77777777" w:rsidTr="00AD1943">
        <w:tc>
          <w:tcPr>
            <w:tcW w:w="1276" w:type="dxa"/>
          </w:tcPr>
          <w:p w14:paraId="0C5C1206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P value</w:t>
            </w:r>
          </w:p>
        </w:tc>
        <w:tc>
          <w:tcPr>
            <w:tcW w:w="1134" w:type="dxa"/>
          </w:tcPr>
          <w:p w14:paraId="432C2E4C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76" w:type="dxa"/>
          </w:tcPr>
          <w:p w14:paraId="10F8E358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1211" w:type="dxa"/>
          </w:tcPr>
          <w:p w14:paraId="37365041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1340" w:type="dxa"/>
          </w:tcPr>
          <w:p w14:paraId="39B1AAAD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93" w:type="dxa"/>
          </w:tcPr>
          <w:p w14:paraId="6FED7940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1066" w:type="dxa"/>
          </w:tcPr>
          <w:p w14:paraId="04517441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725058" w:rsidRPr="00812CBB" w14:paraId="2B00ABB5" w14:textId="77777777" w:rsidTr="00AD1943">
        <w:tc>
          <w:tcPr>
            <w:tcW w:w="1276" w:type="dxa"/>
          </w:tcPr>
          <w:p w14:paraId="5A41DD44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Model 1 HR</w:t>
            </w:r>
          </w:p>
        </w:tc>
        <w:tc>
          <w:tcPr>
            <w:tcW w:w="1134" w:type="dxa"/>
          </w:tcPr>
          <w:p w14:paraId="2BD26860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 [Ref]</w:t>
            </w:r>
          </w:p>
        </w:tc>
        <w:tc>
          <w:tcPr>
            <w:tcW w:w="1276" w:type="dxa"/>
          </w:tcPr>
          <w:p w14:paraId="41FAE937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.01 [0.88, 1.16]</w:t>
            </w:r>
          </w:p>
        </w:tc>
        <w:tc>
          <w:tcPr>
            <w:tcW w:w="1211" w:type="dxa"/>
          </w:tcPr>
          <w:p w14:paraId="51D1C19D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.09 [0.96, 1.24]</w:t>
            </w:r>
          </w:p>
        </w:tc>
        <w:tc>
          <w:tcPr>
            <w:tcW w:w="1340" w:type="dxa"/>
          </w:tcPr>
          <w:p w14:paraId="76FD8DAE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32 [1.18, 1.48]</w:t>
            </w:r>
          </w:p>
        </w:tc>
        <w:tc>
          <w:tcPr>
            <w:tcW w:w="993" w:type="dxa"/>
          </w:tcPr>
          <w:p w14:paraId="783150C2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.21 [1.96, 2.49]</w:t>
            </w:r>
          </w:p>
        </w:tc>
        <w:tc>
          <w:tcPr>
            <w:tcW w:w="1066" w:type="dxa"/>
          </w:tcPr>
          <w:p w14:paraId="16F408C2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</w:tr>
      <w:tr w:rsidR="00725058" w:rsidRPr="00812CBB" w14:paraId="372F1CF2" w14:textId="77777777" w:rsidTr="00AD1943">
        <w:tc>
          <w:tcPr>
            <w:tcW w:w="1276" w:type="dxa"/>
          </w:tcPr>
          <w:p w14:paraId="53C7FF31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P value</w:t>
            </w:r>
          </w:p>
        </w:tc>
        <w:tc>
          <w:tcPr>
            <w:tcW w:w="1134" w:type="dxa"/>
          </w:tcPr>
          <w:p w14:paraId="3A95DCBC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76" w:type="dxa"/>
          </w:tcPr>
          <w:p w14:paraId="2241DB49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0.891</w:t>
            </w:r>
          </w:p>
        </w:tc>
        <w:tc>
          <w:tcPr>
            <w:tcW w:w="1211" w:type="dxa"/>
          </w:tcPr>
          <w:p w14:paraId="538641D5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0.207</w:t>
            </w:r>
          </w:p>
        </w:tc>
        <w:tc>
          <w:tcPr>
            <w:tcW w:w="1340" w:type="dxa"/>
          </w:tcPr>
          <w:p w14:paraId="609858B3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93" w:type="dxa"/>
          </w:tcPr>
          <w:p w14:paraId="4F8FC070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1066" w:type="dxa"/>
          </w:tcPr>
          <w:p w14:paraId="58D67ABA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725058" w:rsidRPr="00812CBB" w14:paraId="061D9297" w14:textId="77777777" w:rsidTr="00AD1943">
        <w:tc>
          <w:tcPr>
            <w:tcW w:w="1276" w:type="dxa"/>
          </w:tcPr>
          <w:p w14:paraId="25762E8E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Model 2 HR</w:t>
            </w:r>
          </w:p>
        </w:tc>
        <w:tc>
          <w:tcPr>
            <w:tcW w:w="1134" w:type="dxa"/>
          </w:tcPr>
          <w:p w14:paraId="41E4D1BB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 [Ref]</w:t>
            </w:r>
          </w:p>
        </w:tc>
        <w:tc>
          <w:tcPr>
            <w:tcW w:w="1276" w:type="dxa"/>
          </w:tcPr>
          <w:p w14:paraId="024ECC1A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.03 [0.90, 1.17]</w:t>
            </w:r>
          </w:p>
        </w:tc>
        <w:tc>
          <w:tcPr>
            <w:tcW w:w="1211" w:type="dxa"/>
          </w:tcPr>
          <w:p w14:paraId="23F8BAC4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.13 [1.00, 1.27]</w:t>
            </w:r>
          </w:p>
        </w:tc>
        <w:tc>
          <w:tcPr>
            <w:tcW w:w="1340" w:type="dxa"/>
          </w:tcPr>
          <w:p w14:paraId="1821C953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39 [1.25, 1.55]</w:t>
            </w:r>
          </w:p>
        </w:tc>
        <w:tc>
          <w:tcPr>
            <w:tcW w:w="993" w:type="dxa"/>
          </w:tcPr>
          <w:p w14:paraId="633530A5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.26 [2.01, 2.54]</w:t>
            </w:r>
          </w:p>
        </w:tc>
        <w:tc>
          <w:tcPr>
            <w:tcW w:w="1066" w:type="dxa"/>
          </w:tcPr>
          <w:p w14:paraId="0A980C53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</w:tr>
      <w:tr w:rsidR="00725058" w:rsidRPr="00812CBB" w14:paraId="042544F4" w14:textId="77777777" w:rsidTr="00AD1943">
        <w:tc>
          <w:tcPr>
            <w:tcW w:w="1276" w:type="dxa"/>
          </w:tcPr>
          <w:p w14:paraId="378D5471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P value</w:t>
            </w:r>
          </w:p>
        </w:tc>
        <w:tc>
          <w:tcPr>
            <w:tcW w:w="1134" w:type="dxa"/>
          </w:tcPr>
          <w:p w14:paraId="43ED459F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76" w:type="dxa"/>
          </w:tcPr>
          <w:p w14:paraId="0094C50C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0.703</w:t>
            </w:r>
          </w:p>
        </w:tc>
        <w:tc>
          <w:tcPr>
            <w:tcW w:w="1211" w:type="dxa"/>
          </w:tcPr>
          <w:p w14:paraId="6658207E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0.056</w:t>
            </w:r>
          </w:p>
        </w:tc>
        <w:tc>
          <w:tcPr>
            <w:tcW w:w="1340" w:type="dxa"/>
          </w:tcPr>
          <w:p w14:paraId="5DE37862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93" w:type="dxa"/>
          </w:tcPr>
          <w:p w14:paraId="7A8E4182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1066" w:type="dxa"/>
          </w:tcPr>
          <w:p w14:paraId="3E74065F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725058" w:rsidRPr="00812CBB" w14:paraId="6757DF68" w14:textId="77777777" w:rsidTr="00AD1943">
        <w:tc>
          <w:tcPr>
            <w:tcW w:w="1276" w:type="dxa"/>
          </w:tcPr>
          <w:p w14:paraId="24D30156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Model 3 HR</w:t>
            </w:r>
          </w:p>
        </w:tc>
        <w:tc>
          <w:tcPr>
            <w:tcW w:w="1134" w:type="dxa"/>
          </w:tcPr>
          <w:p w14:paraId="4DE6F8AA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 [Ref]</w:t>
            </w:r>
          </w:p>
        </w:tc>
        <w:tc>
          <w:tcPr>
            <w:tcW w:w="1276" w:type="dxa"/>
          </w:tcPr>
          <w:p w14:paraId="30DE62FB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0.99 [0.87, 1.13]</w:t>
            </w:r>
          </w:p>
        </w:tc>
        <w:tc>
          <w:tcPr>
            <w:tcW w:w="1211" w:type="dxa"/>
          </w:tcPr>
          <w:p w14:paraId="5E880D20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.07 [0.95, 1.21]</w:t>
            </w:r>
          </w:p>
        </w:tc>
        <w:tc>
          <w:tcPr>
            <w:tcW w:w="1340" w:type="dxa"/>
          </w:tcPr>
          <w:p w14:paraId="246C6B94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26 [1.13, 1.41]</w:t>
            </w:r>
          </w:p>
        </w:tc>
        <w:tc>
          <w:tcPr>
            <w:tcW w:w="993" w:type="dxa"/>
          </w:tcPr>
          <w:p w14:paraId="6E67D645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76 [1.54, 2.01]</w:t>
            </w:r>
          </w:p>
        </w:tc>
        <w:tc>
          <w:tcPr>
            <w:tcW w:w="1066" w:type="dxa"/>
          </w:tcPr>
          <w:p w14:paraId="2093F62D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</w:tr>
      <w:tr w:rsidR="00725058" w:rsidRPr="00812CBB" w14:paraId="1C743613" w14:textId="77777777" w:rsidTr="00AD1943">
        <w:tc>
          <w:tcPr>
            <w:tcW w:w="1276" w:type="dxa"/>
          </w:tcPr>
          <w:p w14:paraId="3122886D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P value</w:t>
            </w:r>
          </w:p>
        </w:tc>
        <w:tc>
          <w:tcPr>
            <w:tcW w:w="1134" w:type="dxa"/>
          </w:tcPr>
          <w:p w14:paraId="14D889CD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76" w:type="dxa"/>
          </w:tcPr>
          <w:p w14:paraId="522B4CE5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0.899</w:t>
            </w:r>
          </w:p>
        </w:tc>
        <w:tc>
          <w:tcPr>
            <w:tcW w:w="1211" w:type="dxa"/>
          </w:tcPr>
          <w:p w14:paraId="6231DBB5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0.272</w:t>
            </w:r>
          </w:p>
        </w:tc>
        <w:tc>
          <w:tcPr>
            <w:tcW w:w="1340" w:type="dxa"/>
          </w:tcPr>
          <w:p w14:paraId="2DC6ABE3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93" w:type="dxa"/>
          </w:tcPr>
          <w:p w14:paraId="39BCE3FB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1066" w:type="dxa"/>
          </w:tcPr>
          <w:p w14:paraId="1E82D6B9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725058" w:rsidRPr="00812CBB" w14:paraId="2DED22A9" w14:textId="77777777" w:rsidTr="00AD1943">
        <w:tc>
          <w:tcPr>
            <w:tcW w:w="8296" w:type="dxa"/>
            <w:gridSpan w:val="7"/>
          </w:tcPr>
          <w:p w14:paraId="314B3997" w14:textId="77777777" w:rsidR="00725058" w:rsidRPr="00840F2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40F2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ardiovascular mortality</w:t>
            </w:r>
          </w:p>
        </w:tc>
      </w:tr>
      <w:tr w:rsidR="00725058" w:rsidRPr="00812CBB" w14:paraId="5330A5DC" w14:textId="77777777" w:rsidTr="00AD1943">
        <w:tc>
          <w:tcPr>
            <w:tcW w:w="1276" w:type="dxa"/>
          </w:tcPr>
          <w:p w14:paraId="7D5767D6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Unadjusted HR</w:t>
            </w:r>
          </w:p>
        </w:tc>
        <w:tc>
          <w:tcPr>
            <w:tcW w:w="1134" w:type="dxa"/>
          </w:tcPr>
          <w:p w14:paraId="1D3770A9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 [Ref]</w:t>
            </w:r>
          </w:p>
        </w:tc>
        <w:tc>
          <w:tcPr>
            <w:tcW w:w="1276" w:type="dxa"/>
          </w:tcPr>
          <w:p w14:paraId="72E9B6DE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45 [1.13, 1.87]</w:t>
            </w:r>
          </w:p>
        </w:tc>
        <w:tc>
          <w:tcPr>
            <w:tcW w:w="1211" w:type="dxa"/>
          </w:tcPr>
          <w:p w14:paraId="0B195AB0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97 [1.57, 2.48]</w:t>
            </w:r>
          </w:p>
        </w:tc>
        <w:tc>
          <w:tcPr>
            <w:tcW w:w="1340" w:type="dxa"/>
          </w:tcPr>
          <w:p w14:paraId="66B8C51D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.36 [1.90, 2.95]</w:t>
            </w:r>
          </w:p>
        </w:tc>
        <w:tc>
          <w:tcPr>
            <w:tcW w:w="993" w:type="dxa"/>
          </w:tcPr>
          <w:p w14:paraId="596EC5B2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.64 [2.11, 3.28]</w:t>
            </w:r>
          </w:p>
        </w:tc>
        <w:tc>
          <w:tcPr>
            <w:tcW w:w="1066" w:type="dxa"/>
          </w:tcPr>
          <w:p w14:paraId="09A3278B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</w:tr>
      <w:tr w:rsidR="00725058" w:rsidRPr="00812CBB" w14:paraId="0EBD5468" w14:textId="77777777" w:rsidTr="00AD1943">
        <w:tc>
          <w:tcPr>
            <w:tcW w:w="1276" w:type="dxa"/>
          </w:tcPr>
          <w:p w14:paraId="0C57C2C4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P value</w:t>
            </w:r>
          </w:p>
        </w:tc>
        <w:tc>
          <w:tcPr>
            <w:tcW w:w="1134" w:type="dxa"/>
          </w:tcPr>
          <w:p w14:paraId="1DD78484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76" w:type="dxa"/>
          </w:tcPr>
          <w:p w14:paraId="70036EFA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03</w:t>
            </w:r>
          </w:p>
        </w:tc>
        <w:tc>
          <w:tcPr>
            <w:tcW w:w="1211" w:type="dxa"/>
          </w:tcPr>
          <w:p w14:paraId="4EC56168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1340" w:type="dxa"/>
          </w:tcPr>
          <w:p w14:paraId="0536C4E7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93" w:type="dxa"/>
          </w:tcPr>
          <w:p w14:paraId="212C7789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1066" w:type="dxa"/>
          </w:tcPr>
          <w:p w14:paraId="41F27D4A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725058" w:rsidRPr="00812CBB" w14:paraId="3BAAD7E3" w14:textId="77777777" w:rsidTr="00AD1943">
        <w:tc>
          <w:tcPr>
            <w:tcW w:w="1276" w:type="dxa"/>
          </w:tcPr>
          <w:p w14:paraId="105BC910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Model 1 HR</w:t>
            </w:r>
          </w:p>
        </w:tc>
        <w:tc>
          <w:tcPr>
            <w:tcW w:w="1134" w:type="dxa"/>
          </w:tcPr>
          <w:p w14:paraId="2C3D35E4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 [Ref]</w:t>
            </w:r>
          </w:p>
        </w:tc>
        <w:tc>
          <w:tcPr>
            <w:tcW w:w="1276" w:type="dxa"/>
          </w:tcPr>
          <w:p w14:paraId="434945D1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.06 [0.83, 1.35]</w:t>
            </w:r>
          </w:p>
        </w:tc>
        <w:tc>
          <w:tcPr>
            <w:tcW w:w="1211" w:type="dxa"/>
          </w:tcPr>
          <w:p w14:paraId="6D084288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.17 [0.95, 1.45]</w:t>
            </w:r>
          </w:p>
        </w:tc>
        <w:tc>
          <w:tcPr>
            <w:tcW w:w="1340" w:type="dxa"/>
          </w:tcPr>
          <w:p w14:paraId="70ED52EA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23 [1.01, 1.51]</w:t>
            </w:r>
          </w:p>
        </w:tc>
        <w:tc>
          <w:tcPr>
            <w:tcW w:w="993" w:type="dxa"/>
          </w:tcPr>
          <w:p w14:paraId="5B92D06B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99 [1.61, 2.44]</w:t>
            </w:r>
          </w:p>
        </w:tc>
        <w:tc>
          <w:tcPr>
            <w:tcW w:w="1066" w:type="dxa"/>
          </w:tcPr>
          <w:p w14:paraId="2A528AFD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</w:tr>
      <w:tr w:rsidR="00725058" w:rsidRPr="00812CBB" w14:paraId="3195D1FC" w14:textId="77777777" w:rsidTr="00AD1943">
        <w:tc>
          <w:tcPr>
            <w:tcW w:w="1276" w:type="dxa"/>
          </w:tcPr>
          <w:p w14:paraId="24290059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P value</w:t>
            </w:r>
          </w:p>
        </w:tc>
        <w:tc>
          <w:tcPr>
            <w:tcW w:w="1134" w:type="dxa"/>
          </w:tcPr>
          <w:p w14:paraId="53FF2ADA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76" w:type="dxa"/>
          </w:tcPr>
          <w:p w14:paraId="7F1BC2D6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0.632</w:t>
            </w:r>
          </w:p>
        </w:tc>
        <w:tc>
          <w:tcPr>
            <w:tcW w:w="1211" w:type="dxa"/>
          </w:tcPr>
          <w:p w14:paraId="670E7D2E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0.145</w:t>
            </w:r>
          </w:p>
        </w:tc>
        <w:tc>
          <w:tcPr>
            <w:tcW w:w="1340" w:type="dxa"/>
          </w:tcPr>
          <w:p w14:paraId="31E54E37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42</w:t>
            </w:r>
          </w:p>
        </w:tc>
        <w:tc>
          <w:tcPr>
            <w:tcW w:w="993" w:type="dxa"/>
          </w:tcPr>
          <w:p w14:paraId="44F65B2A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1066" w:type="dxa"/>
          </w:tcPr>
          <w:p w14:paraId="3A14232A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725058" w:rsidRPr="00812CBB" w14:paraId="4853F0CF" w14:textId="77777777" w:rsidTr="00AD1943">
        <w:tc>
          <w:tcPr>
            <w:tcW w:w="1276" w:type="dxa"/>
          </w:tcPr>
          <w:p w14:paraId="5BA56E36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Model 2 HR</w:t>
            </w:r>
          </w:p>
        </w:tc>
        <w:tc>
          <w:tcPr>
            <w:tcW w:w="1134" w:type="dxa"/>
          </w:tcPr>
          <w:p w14:paraId="7481FA43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 [Ref]</w:t>
            </w:r>
          </w:p>
        </w:tc>
        <w:tc>
          <w:tcPr>
            <w:tcW w:w="1276" w:type="dxa"/>
          </w:tcPr>
          <w:p w14:paraId="396AC4B7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.07 [0.84, 1.37]</w:t>
            </w:r>
          </w:p>
        </w:tc>
        <w:tc>
          <w:tcPr>
            <w:tcW w:w="1211" w:type="dxa"/>
          </w:tcPr>
          <w:p w14:paraId="50097B5E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.21 [0.99, 1.49]</w:t>
            </w:r>
          </w:p>
        </w:tc>
        <w:tc>
          <w:tcPr>
            <w:tcW w:w="1340" w:type="dxa"/>
          </w:tcPr>
          <w:p w14:paraId="16CEABA7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32 [1.08, 1.61]</w:t>
            </w:r>
          </w:p>
        </w:tc>
        <w:tc>
          <w:tcPr>
            <w:tcW w:w="993" w:type="dxa"/>
          </w:tcPr>
          <w:p w14:paraId="119BEBBB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.10 [1.71, 2.60]</w:t>
            </w:r>
          </w:p>
        </w:tc>
        <w:tc>
          <w:tcPr>
            <w:tcW w:w="1066" w:type="dxa"/>
          </w:tcPr>
          <w:p w14:paraId="25AF120B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</w:tr>
      <w:tr w:rsidR="00725058" w:rsidRPr="00812CBB" w14:paraId="5F63B389" w14:textId="77777777" w:rsidTr="00AD1943">
        <w:tc>
          <w:tcPr>
            <w:tcW w:w="1276" w:type="dxa"/>
          </w:tcPr>
          <w:p w14:paraId="574A139C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P value</w:t>
            </w:r>
          </w:p>
        </w:tc>
        <w:tc>
          <w:tcPr>
            <w:tcW w:w="1134" w:type="dxa"/>
          </w:tcPr>
          <w:p w14:paraId="4FDF1C6A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76" w:type="dxa"/>
          </w:tcPr>
          <w:p w14:paraId="3D51F90E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0.587</w:t>
            </w:r>
          </w:p>
        </w:tc>
        <w:tc>
          <w:tcPr>
            <w:tcW w:w="1211" w:type="dxa"/>
          </w:tcPr>
          <w:p w14:paraId="0CCC732B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0.064</w:t>
            </w:r>
          </w:p>
        </w:tc>
        <w:tc>
          <w:tcPr>
            <w:tcW w:w="1340" w:type="dxa"/>
          </w:tcPr>
          <w:p w14:paraId="1A6AED60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07</w:t>
            </w:r>
          </w:p>
        </w:tc>
        <w:tc>
          <w:tcPr>
            <w:tcW w:w="993" w:type="dxa"/>
          </w:tcPr>
          <w:p w14:paraId="13212A8F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1066" w:type="dxa"/>
          </w:tcPr>
          <w:p w14:paraId="7A6A69A4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725058" w:rsidRPr="00812CBB" w14:paraId="2D7C7FBB" w14:textId="77777777" w:rsidTr="00AD1943">
        <w:tc>
          <w:tcPr>
            <w:tcW w:w="1276" w:type="dxa"/>
          </w:tcPr>
          <w:p w14:paraId="0EEB6B76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Model 3 HR</w:t>
            </w:r>
          </w:p>
        </w:tc>
        <w:tc>
          <w:tcPr>
            <w:tcW w:w="1134" w:type="dxa"/>
          </w:tcPr>
          <w:p w14:paraId="7886356D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 [Ref]</w:t>
            </w:r>
          </w:p>
        </w:tc>
        <w:tc>
          <w:tcPr>
            <w:tcW w:w="1276" w:type="dxa"/>
          </w:tcPr>
          <w:p w14:paraId="4FBC9334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.05 [0.82, 1.35]</w:t>
            </w:r>
          </w:p>
        </w:tc>
        <w:tc>
          <w:tcPr>
            <w:tcW w:w="1211" w:type="dxa"/>
          </w:tcPr>
          <w:p w14:paraId="10680E6E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.18 [0.97, 1.45]</w:t>
            </w:r>
          </w:p>
        </w:tc>
        <w:tc>
          <w:tcPr>
            <w:tcW w:w="1340" w:type="dxa"/>
          </w:tcPr>
          <w:p w14:paraId="02FE51F4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25 [1.03, 1.53]</w:t>
            </w:r>
          </w:p>
        </w:tc>
        <w:tc>
          <w:tcPr>
            <w:tcW w:w="993" w:type="dxa"/>
          </w:tcPr>
          <w:p w14:paraId="719AB5C2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82 [1.44, 2.31]</w:t>
            </w:r>
          </w:p>
        </w:tc>
        <w:tc>
          <w:tcPr>
            <w:tcW w:w="1066" w:type="dxa"/>
          </w:tcPr>
          <w:p w14:paraId="573BD58E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</w:tr>
      <w:tr w:rsidR="00725058" w:rsidRPr="00812CBB" w14:paraId="35397241" w14:textId="77777777" w:rsidTr="00AD1943">
        <w:tc>
          <w:tcPr>
            <w:tcW w:w="1276" w:type="dxa"/>
          </w:tcPr>
          <w:p w14:paraId="1C3CE5EE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P value</w:t>
            </w:r>
          </w:p>
        </w:tc>
        <w:tc>
          <w:tcPr>
            <w:tcW w:w="1134" w:type="dxa"/>
          </w:tcPr>
          <w:p w14:paraId="674D8964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76" w:type="dxa"/>
          </w:tcPr>
          <w:p w14:paraId="249CA86E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0.688</w:t>
            </w:r>
          </w:p>
        </w:tc>
        <w:tc>
          <w:tcPr>
            <w:tcW w:w="1211" w:type="dxa"/>
          </w:tcPr>
          <w:p w14:paraId="28F65B67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0.102</w:t>
            </w:r>
          </w:p>
        </w:tc>
        <w:tc>
          <w:tcPr>
            <w:tcW w:w="1340" w:type="dxa"/>
          </w:tcPr>
          <w:p w14:paraId="0E1D5749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26</w:t>
            </w:r>
          </w:p>
        </w:tc>
        <w:tc>
          <w:tcPr>
            <w:tcW w:w="993" w:type="dxa"/>
          </w:tcPr>
          <w:p w14:paraId="16AA4F55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E073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1066" w:type="dxa"/>
          </w:tcPr>
          <w:p w14:paraId="1EB2321E" w14:textId="77777777" w:rsidR="00725058" w:rsidRPr="00FE073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725058" w:rsidRPr="00812CBB" w14:paraId="0D01BC53" w14:textId="77777777" w:rsidTr="00AD1943">
        <w:tc>
          <w:tcPr>
            <w:tcW w:w="8296" w:type="dxa"/>
            <w:gridSpan w:val="7"/>
          </w:tcPr>
          <w:p w14:paraId="77E0FAC8" w14:textId="77777777" w:rsidR="00725058" w:rsidRPr="00840F27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40F2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Alzheimer's disease mortality</w:t>
            </w:r>
          </w:p>
        </w:tc>
      </w:tr>
      <w:tr w:rsidR="00725058" w:rsidRPr="00812CBB" w14:paraId="2867A880" w14:textId="77777777" w:rsidTr="00AD1943">
        <w:tc>
          <w:tcPr>
            <w:tcW w:w="1276" w:type="dxa"/>
          </w:tcPr>
          <w:p w14:paraId="16A284C3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Unadjusted HR</w:t>
            </w:r>
          </w:p>
        </w:tc>
        <w:tc>
          <w:tcPr>
            <w:tcW w:w="1134" w:type="dxa"/>
          </w:tcPr>
          <w:p w14:paraId="73CBE0B0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 [Ref]</w:t>
            </w:r>
          </w:p>
        </w:tc>
        <w:tc>
          <w:tcPr>
            <w:tcW w:w="1276" w:type="dxa"/>
          </w:tcPr>
          <w:p w14:paraId="6F77B473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.82 [1.51, 5.24]</w:t>
            </w:r>
          </w:p>
        </w:tc>
        <w:tc>
          <w:tcPr>
            <w:tcW w:w="1211" w:type="dxa"/>
          </w:tcPr>
          <w:p w14:paraId="5E528B00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.43 [1.87, 6.28]</w:t>
            </w:r>
          </w:p>
        </w:tc>
        <w:tc>
          <w:tcPr>
            <w:tcW w:w="1340" w:type="dxa"/>
          </w:tcPr>
          <w:p w14:paraId="1FAB5625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4.26 [2.59, 7.02]</w:t>
            </w:r>
          </w:p>
        </w:tc>
        <w:tc>
          <w:tcPr>
            <w:tcW w:w="993" w:type="dxa"/>
          </w:tcPr>
          <w:p w14:paraId="0B148670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.51 [2.08, 5.92]</w:t>
            </w:r>
          </w:p>
        </w:tc>
        <w:tc>
          <w:tcPr>
            <w:tcW w:w="1066" w:type="dxa"/>
          </w:tcPr>
          <w:p w14:paraId="2D76249F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</w:tr>
      <w:tr w:rsidR="00725058" w:rsidRPr="00812CBB" w14:paraId="759EC000" w14:textId="77777777" w:rsidTr="00AD1943">
        <w:tc>
          <w:tcPr>
            <w:tcW w:w="1276" w:type="dxa"/>
          </w:tcPr>
          <w:p w14:paraId="2BB80DF1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P value</w:t>
            </w:r>
          </w:p>
        </w:tc>
        <w:tc>
          <w:tcPr>
            <w:tcW w:w="1134" w:type="dxa"/>
          </w:tcPr>
          <w:p w14:paraId="4EFBAF6A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76" w:type="dxa"/>
          </w:tcPr>
          <w:p w14:paraId="28855FAF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01</w:t>
            </w:r>
          </w:p>
        </w:tc>
        <w:tc>
          <w:tcPr>
            <w:tcW w:w="1211" w:type="dxa"/>
          </w:tcPr>
          <w:p w14:paraId="1FB47ED0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1340" w:type="dxa"/>
          </w:tcPr>
          <w:p w14:paraId="6A71BAEA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993" w:type="dxa"/>
          </w:tcPr>
          <w:p w14:paraId="281C9C8B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1</w:t>
            </w:r>
          </w:p>
        </w:tc>
        <w:tc>
          <w:tcPr>
            <w:tcW w:w="1066" w:type="dxa"/>
          </w:tcPr>
          <w:p w14:paraId="6CAE4BCC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725058" w:rsidRPr="00812CBB" w14:paraId="43AE95DD" w14:textId="77777777" w:rsidTr="00AD1943">
        <w:tc>
          <w:tcPr>
            <w:tcW w:w="1276" w:type="dxa"/>
          </w:tcPr>
          <w:p w14:paraId="6638B99B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Model 1 HR</w:t>
            </w:r>
          </w:p>
        </w:tc>
        <w:tc>
          <w:tcPr>
            <w:tcW w:w="1134" w:type="dxa"/>
          </w:tcPr>
          <w:p w14:paraId="29356805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 [Ref]</w:t>
            </w:r>
          </w:p>
        </w:tc>
        <w:tc>
          <w:tcPr>
            <w:tcW w:w="1276" w:type="dxa"/>
          </w:tcPr>
          <w:p w14:paraId="00E45333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82 [1.00, 3.31]</w:t>
            </w:r>
          </w:p>
        </w:tc>
        <w:tc>
          <w:tcPr>
            <w:tcW w:w="1211" w:type="dxa"/>
          </w:tcPr>
          <w:p w14:paraId="525874AA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.66 [0.91, 3.03]</w:t>
            </w:r>
          </w:p>
        </w:tc>
        <w:tc>
          <w:tcPr>
            <w:tcW w:w="1340" w:type="dxa"/>
          </w:tcPr>
          <w:p w14:paraId="26806CE3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67 [1.02, 2.75]</w:t>
            </w:r>
          </w:p>
        </w:tc>
        <w:tc>
          <w:tcPr>
            <w:tcW w:w="993" w:type="dxa"/>
          </w:tcPr>
          <w:p w14:paraId="27DDF837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.34 [1.34, 4.09]</w:t>
            </w:r>
          </w:p>
        </w:tc>
        <w:tc>
          <w:tcPr>
            <w:tcW w:w="1066" w:type="dxa"/>
          </w:tcPr>
          <w:p w14:paraId="09880EDB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0.052</w:t>
            </w:r>
          </w:p>
        </w:tc>
      </w:tr>
      <w:tr w:rsidR="00725058" w:rsidRPr="00812CBB" w14:paraId="32451B49" w14:textId="77777777" w:rsidTr="00AD1943">
        <w:tc>
          <w:tcPr>
            <w:tcW w:w="1276" w:type="dxa"/>
          </w:tcPr>
          <w:p w14:paraId="1BB822DE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P value</w:t>
            </w:r>
          </w:p>
        </w:tc>
        <w:tc>
          <w:tcPr>
            <w:tcW w:w="1134" w:type="dxa"/>
          </w:tcPr>
          <w:p w14:paraId="021E617D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76" w:type="dxa"/>
          </w:tcPr>
          <w:p w14:paraId="628EACC9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48</w:t>
            </w:r>
          </w:p>
        </w:tc>
        <w:tc>
          <w:tcPr>
            <w:tcW w:w="1211" w:type="dxa"/>
          </w:tcPr>
          <w:p w14:paraId="16877397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0.098</w:t>
            </w:r>
          </w:p>
        </w:tc>
        <w:tc>
          <w:tcPr>
            <w:tcW w:w="1340" w:type="dxa"/>
          </w:tcPr>
          <w:p w14:paraId="656A26CB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42</w:t>
            </w:r>
          </w:p>
        </w:tc>
        <w:tc>
          <w:tcPr>
            <w:tcW w:w="993" w:type="dxa"/>
          </w:tcPr>
          <w:p w14:paraId="345F29C4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03</w:t>
            </w:r>
          </w:p>
        </w:tc>
        <w:tc>
          <w:tcPr>
            <w:tcW w:w="1066" w:type="dxa"/>
          </w:tcPr>
          <w:p w14:paraId="41D20CE2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25058" w:rsidRPr="00812CBB" w14:paraId="45A89F2E" w14:textId="77777777" w:rsidTr="00AD1943">
        <w:tc>
          <w:tcPr>
            <w:tcW w:w="1276" w:type="dxa"/>
          </w:tcPr>
          <w:p w14:paraId="2034898D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Model 2 HR</w:t>
            </w:r>
          </w:p>
        </w:tc>
        <w:tc>
          <w:tcPr>
            <w:tcW w:w="1134" w:type="dxa"/>
          </w:tcPr>
          <w:p w14:paraId="1A8DAB62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 [Ref]</w:t>
            </w:r>
          </w:p>
        </w:tc>
        <w:tc>
          <w:tcPr>
            <w:tcW w:w="1276" w:type="dxa"/>
          </w:tcPr>
          <w:p w14:paraId="47F49B2E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.81 [0.99, 3.29]</w:t>
            </w:r>
          </w:p>
        </w:tc>
        <w:tc>
          <w:tcPr>
            <w:tcW w:w="1211" w:type="dxa"/>
          </w:tcPr>
          <w:p w14:paraId="0DF1FF9E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.62 [0.88, 3.00]</w:t>
            </w:r>
          </w:p>
        </w:tc>
        <w:tc>
          <w:tcPr>
            <w:tcW w:w="1340" w:type="dxa"/>
          </w:tcPr>
          <w:p w14:paraId="17E803F4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.62 [0.98, 2.67]</w:t>
            </w:r>
          </w:p>
        </w:tc>
        <w:tc>
          <w:tcPr>
            <w:tcW w:w="993" w:type="dxa"/>
          </w:tcPr>
          <w:p w14:paraId="3AEC59EB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.21 [1.24, 3.94]</w:t>
            </w:r>
          </w:p>
        </w:tc>
        <w:tc>
          <w:tcPr>
            <w:tcW w:w="1066" w:type="dxa"/>
          </w:tcPr>
          <w:p w14:paraId="184261A4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0.085</w:t>
            </w:r>
          </w:p>
        </w:tc>
      </w:tr>
      <w:tr w:rsidR="00725058" w:rsidRPr="00812CBB" w14:paraId="73B9F231" w14:textId="77777777" w:rsidTr="00AD1943">
        <w:tc>
          <w:tcPr>
            <w:tcW w:w="1276" w:type="dxa"/>
          </w:tcPr>
          <w:p w14:paraId="70EF6FF0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P value</w:t>
            </w:r>
          </w:p>
        </w:tc>
        <w:tc>
          <w:tcPr>
            <w:tcW w:w="1134" w:type="dxa"/>
          </w:tcPr>
          <w:p w14:paraId="2CA64E4A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76" w:type="dxa"/>
          </w:tcPr>
          <w:p w14:paraId="0316295B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0.052</w:t>
            </w:r>
          </w:p>
        </w:tc>
        <w:tc>
          <w:tcPr>
            <w:tcW w:w="1211" w:type="dxa"/>
          </w:tcPr>
          <w:p w14:paraId="043D2B94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0.122</w:t>
            </w:r>
          </w:p>
        </w:tc>
        <w:tc>
          <w:tcPr>
            <w:tcW w:w="1340" w:type="dxa"/>
          </w:tcPr>
          <w:p w14:paraId="39BD83FE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0.062</w:t>
            </w:r>
          </w:p>
        </w:tc>
        <w:tc>
          <w:tcPr>
            <w:tcW w:w="993" w:type="dxa"/>
          </w:tcPr>
          <w:p w14:paraId="367D6CB9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07</w:t>
            </w:r>
          </w:p>
        </w:tc>
        <w:tc>
          <w:tcPr>
            <w:tcW w:w="1066" w:type="dxa"/>
          </w:tcPr>
          <w:p w14:paraId="04C0CE60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25058" w:rsidRPr="00812CBB" w14:paraId="12FC5D42" w14:textId="77777777" w:rsidTr="00AD1943">
        <w:tc>
          <w:tcPr>
            <w:tcW w:w="1276" w:type="dxa"/>
          </w:tcPr>
          <w:p w14:paraId="3F8D4048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Model 3 HR</w:t>
            </w:r>
          </w:p>
        </w:tc>
        <w:tc>
          <w:tcPr>
            <w:tcW w:w="1134" w:type="dxa"/>
          </w:tcPr>
          <w:p w14:paraId="28E7D503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 [Ref]</w:t>
            </w:r>
          </w:p>
        </w:tc>
        <w:tc>
          <w:tcPr>
            <w:tcW w:w="1276" w:type="dxa"/>
          </w:tcPr>
          <w:p w14:paraId="60E3992C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84 [1.01, 3.35]</w:t>
            </w:r>
          </w:p>
        </w:tc>
        <w:tc>
          <w:tcPr>
            <w:tcW w:w="1211" w:type="dxa"/>
          </w:tcPr>
          <w:p w14:paraId="167818F5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1.67 [0.89, 3.11]</w:t>
            </w:r>
          </w:p>
        </w:tc>
        <w:tc>
          <w:tcPr>
            <w:tcW w:w="1340" w:type="dxa"/>
          </w:tcPr>
          <w:p w14:paraId="18623F08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.71 [1.03, 2.83]</w:t>
            </w:r>
          </w:p>
        </w:tc>
        <w:tc>
          <w:tcPr>
            <w:tcW w:w="993" w:type="dxa"/>
          </w:tcPr>
          <w:p w14:paraId="0C18C916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.57 [1.33, 4.98]</w:t>
            </w:r>
          </w:p>
        </w:tc>
        <w:tc>
          <w:tcPr>
            <w:tcW w:w="1066" w:type="dxa"/>
          </w:tcPr>
          <w:p w14:paraId="2DE706CB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0.055</w:t>
            </w:r>
          </w:p>
        </w:tc>
      </w:tr>
      <w:tr w:rsidR="00725058" w14:paraId="2C5FA049" w14:textId="77777777" w:rsidTr="00AD1943">
        <w:tc>
          <w:tcPr>
            <w:tcW w:w="1276" w:type="dxa"/>
            <w:tcBorders>
              <w:bottom w:val="single" w:sz="4" w:space="0" w:color="auto"/>
            </w:tcBorders>
          </w:tcPr>
          <w:p w14:paraId="769279B3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P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53C83A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35512E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45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49783225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038B8">
              <w:rPr>
                <w:rFonts w:ascii="Times New Roman" w:hAnsi="Times New Roman" w:cs="Times New Roman"/>
                <w:sz w:val="11"/>
                <w:szCs w:val="11"/>
              </w:rPr>
              <w:t>0.107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23288684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3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BD3DF5" w14:textId="77777777" w:rsidR="00725058" w:rsidRPr="00F713AA" w:rsidRDefault="00725058" w:rsidP="00AD1943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713A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05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4AFECF32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25058" w14:paraId="6F309104" w14:textId="77777777" w:rsidTr="00AD1943">
        <w:tc>
          <w:tcPr>
            <w:tcW w:w="829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B94D24E" w14:textId="77777777" w:rsidR="00725058" w:rsidRPr="007838FD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838FD">
              <w:rPr>
                <w:rFonts w:ascii="Times New Roman" w:hAnsi="Times New Roman" w:cs="Times New Roman"/>
                <w:sz w:val="11"/>
                <w:szCs w:val="11"/>
              </w:rPr>
              <w:t>HR, Hazard ratio; Ref, reference; eGFR, estimated glomerular filtration rate; SBP, systolic blood pressure; DBP, diastolic blood pressure.</w:t>
            </w:r>
          </w:p>
          <w:p w14:paraId="4754E69B" w14:textId="77777777" w:rsidR="00725058" w:rsidRPr="007838FD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838FD">
              <w:rPr>
                <w:rFonts w:ascii="Times New Roman" w:hAnsi="Times New Roman" w:cs="Times New Roman"/>
                <w:sz w:val="11"/>
                <w:szCs w:val="11"/>
              </w:rPr>
              <w:t>Model 1: adjusted for age, sex, race/ethnicity, and education level.</w:t>
            </w:r>
          </w:p>
          <w:p w14:paraId="1F1FB448" w14:textId="77777777" w:rsidR="00725058" w:rsidRPr="007838FD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838FD">
              <w:rPr>
                <w:rFonts w:ascii="Times New Roman" w:hAnsi="Times New Roman" w:cs="Times New Roman"/>
                <w:sz w:val="11"/>
                <w:szCs w:val="11"/>
              </w:rPr>
              <w:t xml:space="preserve">Model 2: adjustments for model 1 plus BMI, eGFR, SBP, DBP, total cholesterol, triglycerides, high-density lipoprotein, and disease conditions (heart failure, coronary heart disease, stroke, diabetes, and cancer). </w:t>
            </w:r>
          </w:p>
          <w:p w14:paraId="1E53FE2F" w14:textId="77777777" w:rsidR="00725058" w:rsidRPr="007838FD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838FD">
              <w:rPr>
                <w:rFonts w:ascii="Times New Roman" w:hAnsi="Times New Roman" w:cs="Times New Roman"/>
                <w:sz w:val="11"/>
                <w:szCs w:val="11"/>
              </w:rPr>
              <w:t>Model 3: adjustments for model 2 plus serum cotinine and smoking status (never, former, or current smoker).</w:t>
            </w:r>
          </w:p>
          <w:p w14:paraId="174B0441" w14:textId="77777777" w:rsidR="00725058" w:rsidRPr="007838FD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838FD">
              <w:rPr>
                <w:rFonts w:ascii="Times New Roman" w:hAnsi="Times New Roman" w:cs="Times New Roman"/>
                <w:sz w:val="11"/>
                <w:szCs w:val="11"/>
              </w:rPr>
              <w:t>P value for trend was obtained from Cox proportional hazards models with blood cadmium quintiles as a continuous variable.</w:t>
            </w:r>
          </w:p>
          <w:p w14:paraId="33EEE76A" w14:textId="77777777" w:rsidR="00725058" w:rsidRPr="00E038B8" w:rsidRDefault="00725058" w:rsidP="00AD1943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838FD">
              <w:rPr>
                <w:rFonts w:ascii="Times New Roman" w:hAnsi="Times New Roman" w:cs="Times New Roman"/>
                <w:sz w:val="11"/>
                <w:szCs w:val="11"/>
              </w:rPr>
              <w:t>Statistically significant HR and p-values were shown in bold.</w:t>
            </w:r>
          </w:p>
        </w:tc>
      </w:tr>
    </w:tbl>
    <w:p w14:paraId="3538398B" w14:textId="77777777" w:rsidR="00725058" w:rsidRDefault="00725058" w:rsidP="00725058"/>
    <w:p w14:paraId="2813E60A" w14:textId="79A10FB6" w:rsidR="00C32346" w:rsidRPr="00725058" w:rsidRDefault="00C32346" w:rsidP="00725058"/>
    <w:sectPr w:rsidR="00C32346" w:rsidRPr="007250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53FC9" w14:textId="77777777" w:rsidR="00830F4B" w:rsidRDefault="00830F4B" w:rsidP="00725058">
      <w:r>
        <w:separator/>
      </w:r>
    </w:p>
  </w:endnote>
  <w:endnote w:type="continuationSeparator" w:id="0">
    <w:p w14:paraId="0345AF90" w14:textId="77777777" w:rsidR="00830F4B" w:rsidRDefault="00830F4B" w:rsidP="00725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E8D26" w14:textId="77777777" w:rsidR="00830F4B" w:rsidRDefault="00830F4B" w:rsidP="00725058">
      <w:r>
        <w:separator/>
      </w:r>
    </w:p>
  </w:footnote>
  <w:footnote w:type="continuationSeparator" w:id="0">
    <w:p w14:paraId="276E296D" w14:textId="77777777" w:rsidR="00830F4B" w:rsidRDefault="00830F4B" w:rsidP="007250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CBB"/>
    <w:rsid w:val="00005498"/>
    <w:rsid w:val="00016A85"/>
    <w:rsid w:val="0002177C"/>
    <w:rsid w:val="0002453A"/>
    <w:rsid w:val="00035317"/>
    <w:rsid w:val="00036D10"/>
    <w:rsid w:val="00043083"/>
    <w:rsid w:val="00045E13"/>
    <w:rsid w:val="00054B2C"/>
    <w:rsid w:val="00055C43"/>
    <w:rsid w:val="00055EB2"/>
    <w:rsid w:val="0007734C"/>
    <w:rsid w:val="000A0E7B"/>
    <w:rsid w:val="000A50D4"/>
    <w:rsid w:val="000C0E4B"/>
    <w:rsid w:val="000E2E69"/>
    <w:rsid w:val="000E3E9F"/>
    <w:rsid w:val="000E57DD"/>
    <w:rsid w:val="000F3BEB"/>
    <w:rsid w:val="000F524D"/>
    <w:rsid w:val="00100080"/>
    <w:rsid w:val="0010515F"/>
    <w:rsid w:val="00114608"/>
    <w:rsid w:val="0012049D"/>
    <w:rsid w:val="00130CC2"/>
    <w:rsid w:val="001378D7"/>
    <w:rsid w:val="00141431"/>
    <w:rsid w:val="00147D69"/>
    <w:rsid w:val="00166046"/>
    <w:rsid w:val="00173F1B"/>
    <w:rsid w:val="00183ACD"/>
    <w:rsid w:val="0018537E"/>
    <w:rsid w:val="00186FA1"/>
    <w:rsid w:val="001B6844"/>
    <w:rsid w:val="001C566C"/>
    <w:rsid w:val="001D13ED"/>
    <w:rsid w:val="001D1986"/>
    <w:rsid w:val="001F3675"/>
    <w:rsid w:val="001F649F"/>
    <w:rsid w:val="002001F2"/>
    <w:rsid w:val="00206926"/>
    <w:rsid w:val="00211A0C"/>
    <w:rsid w:val="002133EE"/>
    <w:rsid w:val="00214D57"/>
    <w:rsid w:val="00217656"/>
    <w:rsid w:val="00222362"/>
    <w:rsid w:val="00225319"/>
    <w:rsid w:val="00232CAC"/>
    <w:rsid w:val="00237A62"/>
    <w:rsid w:val="002502B6"/>
    <w:rsid w:val="00264A3A"/>
    <w:rsid w:val="0029209A"/>
    <w:rsid w:val="002933AC"/>
    <w:rsid w:val="002A44A1"/>
    <w:rsid w:val="002B0D6C"/>
    <w:rsid w:val="002B23DA"/>
    <w:rsid w:val="002B48B9"/>
    <w:rsid w:val="002B5D31"/>
    <w:rsid w:val="002B6894"/>
    <w:rsid w:val="002C3692"/>
    <w:rsid w:val="002D5310"/>
    <w:rsid w:val="002D6116"/>
    <w:rsid w:val="002E5FFC"/>
    <w:rsid w:val="002F2950"/>
    <w:rsid w:val="002F31B0"/>
    <w:rsid w:val="002F4B3B"/>
    <w:rsid w:val="00310275"/>
    <w:rsid w:val="003115B3"/>
    <w:rsid w:val="003168D3"/>
    <w:rsid w:val="00320DA3"/>
    <w:rsid w:val="003362F9"/>
    <w:rsid w:val="003401D7"/>
    <w:rsid w:val="003450C7"/>
    <w:rsid w:val="00347A1E"/>
    <w:rsid w:val="0035105A"/>
    <w:rsid w:val="00352812"/>
    <w:rsid w:val="00353C21"/>
    <w:rsid w:val="00360F6F"/>
    <w:rsid w:val="00372CA9"/>
    <w:rsid w:val="0038275D"/>
    <w:rsid w:val="00384412"/>
    <w:rsid w:val="00384B0B"/>
    <w:rsid w:val="00387D51"/>
    <w:rsid w:val="00390E80"/>
    <w:rsid w:val="003970F3"/>
    <w:rsid w:val="003A54D2"/>
    <w:rsid w:val="003B7004"/>
    <w:rsid w:val="003B7FED"/>
    <w:rsid w:val="003C3A34"/>
    <w:rsid w:val="003C3CCB"/>
    <w:rsid w:val="003C510A"/>
    <w:rsid w:val="003C6FE4"/>
    <w:rsid w:val="003D05BB"/>
    <w:rsid w:val="003D1C87"/>
    <w:rsid w:val="003D48AB"/>
    <w:rsid w:val="003E40B3"/>
    <w:rsid w:val="003F3073"/>
    <w:rsid w:val="003F5955"/>
    <w:rsid w:val="00422BF9"/>
    <w:rsid w:val="00434215"/>
    <w:rsid w:val="004361FE"/>
    <w:rsid w:val="004571CC"/>
    <w:rsid w:val="00482FD9"/>
    <w:rsid w:val="004911F8"/>
    <w:rsid w:val="004944BA"/>
    <w:rsid w:val="004A2EB8"/>
    <w:rsid w:val="004C1662"/>
    <w:rsid w:val="004C55E0"/>
    <w:rsid w:val="004C59A5"/>
    <w:rsid w:val="004C669F"/>
    <w:rsid w:val="004C672C"/>
    <w:rsid w:val="004C7966"/>
    <w:rsid w:val="004C7D8B"/>
    <w:rsid w:val="004E34CC"/>
    <w:rsid w:val="004E5DCA"/>
    <w:rsid w:val="004E6BD1"/>
    <w:rsid w:val="004E74CD"/>
    <w:rsid w:val="004E7637"/>
    <w:rsid w:val="004F0B3B"/>
    <w:rsid w:val="004F5AAC"/>
    <w:rsid w:val="00507497"/>
    <w:rsid w:val="00510806"/>
    <w:rsid w:val="005121C7"/>
    <w:rsid w:val="005153F6"/>
    <w:rsid w:val="00517B39"/>
    <w:rsid w:val="0052164D"/>
    <w:rsid w:val="005249FA"/>
    <w:rsid w:val="00524F26"/>
    <w:rsid w:val="0053077D"/>
    <w:rsid w:val="00542A0D"/>
    <w:rsid w:val="00553FB0"/>
    <w:rsid w:val="005548FA"/>
    <w:rsid w:val="005579FA"/>
    <w:rsid w:val="0056705D"/>
    <w:rsid w:val="00581860"/>
    <w:rsid w:val="0058395B"/>
    <w:rsid w:val="00591ED6"/>
    <w:rsid w:val="005A1723"/>
    <w:rsid w:val="005B048F"/>
    <w:rsid w:val="005C12E5"/>
    <w:rsid w:val="005C73F3"/>
    <w:rsid w:val="005D120D"/>
    <w:rsid w:val="005D2B6B"/>
    <w:rsid w:val="005D6A8E"/>
    <w:rsid w:val="005D7C6F"/>
    <w:rsid w:val="005F24F7"/>
    <w:rsid w:val="006011AF"/>
    <w:rsid w:val="00610047"/>
    <w:rsid w:val="00612345"/>
    <w:rsid w:val="00623624"/>
    <w:rsid w:val="00644EAA"/>
    <w:rsid w:val="00644F0A"/>
    <w:rsid w:val="00645373"/>
    <w:rsid w:val="00651CDD"/>
    <w:rsid w:val="00675721"/>
    <w:rsid w:val="00681476"/>
    <w:rsid w:val="00684054"/>
    <w:rsid w:val="00691F7F"/>
    <w:rsid w:val="006A47B9"/>
    <w:rsid w:val="006A7C8B"/>
    <w:rsid w:val="006B01F2"/>
    <w:rsid w:val="006B0E77"/>
    <w:rsid w:val="006B1897"/>
    <w:rsid w:val="006B5398"/>
    <w:rsid w:val="006B6D0C"/>
    <w:rsid w:val="006E770E"/>
    <w:rsid w:val="006F6210"/>
    <w:rsid w:val="007013E3"/>
    <w:rsid w:val="007020B1"/>
    <w:rsid w:val="007027A7"/>
    <w:rsid w:val="00717044"/>
    <w:rsid w:val="00725058"/>
    <w:rsid w:val="00725291"/>
    <w:rsid w:val="00730C5A"/>
    <w:rsid w:val="00736503"/>
    <w:rsid w:val="007711FA"/>
    <w:rsid w:val="00781EE8"/>
    <w:rsid w:val="00782D37"/>
    <w:rsid w:val="007843FA"/>
    <w:rsid w:val="00794CE2"/>
    <w:rsid w:val="0079506F"/>
    <w:rsid w:val="007A1C86"/>
    <w:rsid w:val="007B0C2B"/>
    <w:rsid w:val="007B6FB8"/>
    <w:rsid w:val="007C0124"/>
    <w:rsid w:val="007C1A7B"/>
    <w:rsid w:val="007C3147"/>
    <w:rsid w:val="007D265D"/>
    <w:rsid w:val="007E0C57"/>
    <w:rsid w:val="007F0843"/>
    <w:rsid w:val="007F2097"/>
    <w:rsid w:val="007F46AC"/>
    <w:rsid w:val="0080687E"/>
    <w:rsid w:val="00811C78"/>
    <w:rsid w:val="00812CBB"/>
    <w:rsid w:val="0081658C"/>
    <w:rsid w:val="00827F8A"/>
    <w:rsid w:val="00830F4B"/>
    <w:rsid w:val="00835033"/>
    <w:rsid w:val="00840F27"/>
    <w:rsid w:val="0085079D"/>
    <w:rsid w:val="00852623"/>
    <w:rsid w:val="00855A57"/>
    <w:rsid w:val="00856976"/>
    <w:rsid w:val="00871CE1"/>
    <w:rsid w:val="008852B0"/>
    <w:rsid w:val="00891E3C"/>
    <w:rsid w:val="00897178"/>
    <w:rsid w:val="008A05A8"/>
    <w:rsid w:val="008A2D05"/>
    <w:rsid w:val="008B20BE"/>
    <w:rsid w:val="008B30CA"/>
    <w:rsid w:val="008B4E45"/>
    <w:rsid w:val="008B7A5F"/>
    <w:rsid w:val="008C0B6B"/>
    <w:rsid w:val="008C0E3B"/>
    <w:rsid w:val="008C65E1"/>
    <w:rsid w:val="008D1405"/>
    <w:rsid w:val="008E378C"/>
    <w:rsid w:val="008F1970"/>
    <w:rsid w:val="00900BF3"/>
    <w:rsid w:val="009074F0"/>
    <w:rsid w:val="009109C9"/>
    <w:rsid w:val="009220C9"/>
    <w:rsid w:val="009238C0"/>
    <w:rsid w:val="0095333B"/>
    <w:rsid w:val="00953E89"/>
    <w:rsid w:val="00963DD5"/>
    <w:rsid w:val="00972E07"/>
    <w:rsid w:val="00974F32"/>
    <w:rsid w:val="00977F53"/>
    <w:rsid w:val="00980561"/>
    <w:rsid w:val="00983EFA"/>
    <w:rsid w:val="009851AB"/>
    <w:rsid w:val="009B01BA"/>
    <w:rsid w:val="009B2500"/>
    <w:rsid w:val="009B406B"/>
    <w:rsid w:val="009B49E8"/>
    <w:rsid w:val="009B767F"/>
    <w:rsid w:val="009C3D89"/>
    <w:rsid w:val="009C3E9D"/>
    <w:rsid w:val="009C77A8"/>
    <w:rsid w:val="009D1A59"/>
    <w:rsid w:val="009D2D8D"/>
    <w:rsid w:val="009E1A72"/>
    <w:rsid w:val="009E7BA0"/>
    <w:rsid w:val="009F6B5C"/>
    <w:rsid w:val="00A158C9"/>
    <w:rsid w:val="00A21F51"/>
    <w:rsid w:val="00A23449"/>
    <w:rsid w:val="00A23D20"/>
    <w:rsid w:val="00A30382"/>
    <w:rsid w:val="00A30B9F"/>
    <w:rsid w:val="00A33FE7"/>
    <w:rsid w:val="00A3770B"/>
    <w:rsid w:val="00A43140"/>
    <w:rsid w:val="00A47EF8"/>
    <w:rsid w:val="00A57030"/>
    <w:rsid w:val="00A666D8"/>
    <w:rsid w:val="00A714E0"/>
    <w:rsid w:val="00A721D4"/>
    <w:rsid w:val="00A739F4"/>
    <w:rsid w:val="00A7749F"/>
    <w:rsid w:val="00A837C1"/>
    <w:rsid w:val="00A92511"/>
    <w:rsid w:val="00AA02DB"/>
    <w:rsid w:val="00AA0B3F"/>
    <w:rsid w:val="00AA6659"/>
    <w:rsid w:val="00AA7AF2"/>
    <w:rsid w:val="00AB43C8"/>
    <w:rsid w:val="00AB7673"/>
    <w:rsid w:val="00AC0D6B"/>
    <w:rsid w:val="00AC513D"/>
    <w:rsid w:val="00AC7D72"/>
    <w:rsid w:val="00AD0942"/>
    <w:rsid w:val="00AD5AE0"/>
    <w:rsid w:val="00AD5F13"/>
    <w:rsid w:val="00AE2AC0"/>
    <w:rsid w:val="00AF0227"/>
    <w:rsid w:val="00B00A53"/>
    <w:rsid w:val="00B039F6"/>
    <w:rsid w:val="00B11E8C"/>
    <w:rsid w:val="00B271A3"/>
    <w:rsid w:val="00B327C9"/>
    <w:rsid w:val="00B33B5B"/>
    <w:rsid w:val="00B52E37"/>
    <w:rsid w:val="00B6653A"/>
    <w:rsid w:val="00B85760"/>
    <w:rsid w:val="00B905C5"/>
    <w:rsid w:val="00B92C4E"/>
    <w:rsid w:val="00BA170C"/>
    <w:rsid w:val="00BA33F7"/>
    <w:rsid w:val="00BB2A3F"/>
    <w:rsid w:val="00BB477C"/>
    <w:rsid w:val="00BB4938"/>
    <w:rsid w:val="00BB66E6"/>
    <w:rsid w:val="00BC32CF"/>
    <w:rsid w:val="00BC7DAD"/>
    <w:rsid w:val="00BE031B"/>
    <w:rsid w:val="00BE3DC3"/>
    <w:rsid w:val="00BE4923"/>
    <w:rsid w:val="00C03E18"/>
    <w:rsid w:val="00C042DC"/>
    <w:rsid w:val="00C07FAC"/>
    <w:rsid w:val="00C15C2D"/>
    <w:rsid w:val="00C17A13"/>
    <w:rsid w:val="00C212E1"/>
    <w:rsid w:val="00C22DB4"/>
    <w:rsid w:val="00C24673"/>
    <w:rsid w:val="00C25A80"/>
    <w:rsid w:val="00C32346"/>
    <w:rsid w:val="00C62020"/>
    <w:rsid w:val="00C6290B"/>
    <w:rsid w:val="00C667B1"/>
    <w:rsid w:val="00C67211"/>
    <w:rsid w:val="00C673FA"/>
    <w:rsid w:val="00C902BA"/>
    <w:rsid w:val="00C90F6C"/>
    <w:rsid w:val="00C92F4A"/>
    <w:rsid w:val="00CA7CDF"/>
    <w:rsid w:val="00CB2C30"/>
    <w:rsid w:val="00CC6F10"/>
    <w:rsid w:val="00CC76D6"/>
    <w:rsid w:val="00CE65C2"/>
    <w:rsid w:val="00CF4799"/>
    <w:rsid w:val="00D10A8D"/>
    <w:rsid w:val="00D15382"/>
    <w:rsid w:val="00D215BD"/>
    <w:rsid w:val="00D30EA3"/>
    <w:rsid w:val="00D32D24"/>
    <w:rsid w:val="00D43407"/>
    <w:rsid w:val="00D445FF"/>
    <w:rsid w:val="00D61C3A"/>
    <w:rsid w:val="00D62AF0"/>
    <w:rsid w:val="00D66754"/>
    <w:rsid w:val="00D67EF1"/>
    <w:rsid w:val="00D71631"/>
    <w:rsid w:val="00D74EAC"/>
    <w:rsid w:val="00D755E4"/>
    <w:rsid w:val="00D779EF"/>
    <w:rsid w:val="00D87EC3"/>
    <w:rsid w:val="00D9310F"/>
    <w:rsid w:val="00D949A0"/>
    <w:rsid w:val="00D967F2"/>
    <w:rsid w:val="00D9775E"/>
    <w:rsid w:val="00DA63AB"/>
    <w:rsid w:val="00DB0008"/>
    <w:rsid w:val="00DB2CCB"/>
    <w:rsid w:val="00DB46DB"/>
    <w:rsid w:val="00DB5BDA"/>
    <w:rsid w:val="00DD6F00"/>
    <w:rsid w:val="00DF0FE1"/>
    <w:rsid w:val="00DF341D"/>
    <w:rsid w:val="00E038B8"/>
    <w:rsid w:val="00E05AD5"/>
    <w:rsid w:val="00E21640"/>
    <w:rsid w:val="00E37475"/>
    <w:rsid w:val="00E41A72"/>
    <w:rsid w:val="00E55556"/>
    <w:rsid w:val="00E71A5D"/>
    <w:rsid w:val="00E7700F"/>
    <w:rsid w:val="00E86575"/>
    <w:rsid w:val="00E86A8B"/>
    <w:rsid w:val="00E925A6"/>
    <w:rsid w:val="00E97D24"/>
    <w:rsid w:val="00EB655E"/>
    <w:rsid w:val="00ED5838"/>
    <w:rsid w:val="00EE11BA"/>
    <w:rsid w:val="00EE2507"/>
    <w:rsid w:val="00EF085C"/>
    <w:rsid w:val="00F16DC0"/>
    <w:rsid w:val="00F17234"/>
    <w:rsid w:val="00F20AD6"/>
    <w:rsid w:val="00F25219"/>
    <w:rsid w:val="00F2723B"/>
    <w:rsid w:val="00F273F3"/>
    <w:rsid w:val="00F31FAC"/>
    <w:rsid w:val="00F37305"/>
    <w:rsid w:val="00F4449B"/>
    <w:rsid w:val="00F50BC6"/>
    <w:rsid w:val="00F67333"/>
    <w:rsid w:val="00F677C2"/>
    <w:rsid w:val="00F713AA"/>
    <w:rsid w:val="00F71A2D"/>
    <w:rsid w:val="00F73DC2"/>
    <w:rsid w:val="00F80697"/>
    <w:rsid w:val="00F86A78"/>
    <w:rsid w:val="00F97AAC"/>
    <w:rsid w:val="00F97F1F"/>
    <w:rsid w:val="00FA0457"/>
    <w:rsid w:val="00FA2EDA"/>
    <w:rsid w:val="00FD281A"/>
    <w:rsid w:val="00FE0737"/>
    <w:rsid w:val="00FF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88EF2F"/>
  <w15:chartTrackingRefBased/>
  <w15:docId w15:val="{AAE0853A-F788-2F46-9D5D-7B20D44EC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2C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50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505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50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50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1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2078</dc:creator>
  <cp:keywords/>
  <dc:description/>
  <cp:lastModifiedBy>QM9532</cp:lastModifiedBy>
  <cp:revision>13</cp:revision>
  <dcterms:created xsi:type="dcterms:W3CDTF">2023-05-15T14:41:00Z</dcterms:created>
  <dcterms:modified xsi:type="dcterms:W3CDTF">2023-05-24T14:31:00Z</dcterms:modified>
</cp:coreProperties>
</file>